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Appendix S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ppendix S1 A semi-structured interview forma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6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General information on case study: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261"/>
        <w:gridCol w:w="1559"/>
        <w:gridCol w:w="709"/>
        <w:gridCol w:w="425"/>
        <w:gridCol w:w="1134"/>
        <w:gridCol w:w="1134"/>
        <w:gridCol w:w="958"/>
      </w:tblGrid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ion 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TS 2/3 code: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ible pers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ail: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ject origin:</w:t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SUR: yes/no</w:t>
            </w:r>
          </w:p>
        </w:tc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: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erested in joining publication: </w:t>
            </w:r>
          </w:p>
        </w:tc>
        <w:tc>
          <w:tcPr>
            <w:tcW w:w="7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/no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vailable results:</w:t>
            </w:r>
          </w:p>
        </w:tc>
        <w:tc>
          <w:tcPr>
            <w:tcW w:w="7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/preliminary/conceptual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ods used for adaptation assessment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el(s) used</w:t>
            </w:r>
          </w:p>
        </w:tc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methods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18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  <w:p>
            <w:pPr>
              <w:pStyle w:val="Normal"/>
              <w:spacing w:before="0" w:after="60"/>
              <w:ind w:left="-108" w:hanging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Climate change scenarios and adaptation options: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ications of drivers of climate change (please specify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.g. increased rainfall variability and severe rainfall ev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.g. more frequent droughts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y agricultural adaptation options (please specify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1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rming system level (e.g. change in crop rotation)</w:t>
              <w:br/>
              <w:t>catchment scale (e.g. collective water or fertilizer management)</w:t>
              <w:br/>
              <w:t>district scale (e.g. synergies between rainfed and irrigated districts)</w:t>
            </w:r>
          </w:p>
        </w:tc>
      </w:tr>
      <w:tr>
        <w:trPr/>
        <w:tc>
          <w:tcPr>
            <w:tcW w:w="918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120" w:after="60"/>
              <w:ind w:left="-108" w:hanging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Anticipated impacts on soil threats and soil functions: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y soil threats in the case study (please describ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ro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pac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lin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ganic matter 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odiversity los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</w:t>
            </w:r>
          </w:p>
        </w:tc>
      </w:tr>
      <w:tr>
        <w:trPr/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y soil functions in the case study (please describ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od and bioma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oring, filtering, transforming, recyc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bitat and gene po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bon pool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spacing w:lineRule="auto" w:line="240" w:before="120" w:after="6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  <w:t>Guiding questions:</w:t>
      </w:r>
    </w:p>
    <w:p>
      <w:pPr>
        <w:pStyle w:val="Listenabsatz"/>
        <w:numPr>
          <w:ilvl w:val="0"/>
          <w:numId w:val="1"/>
        </w:numPr>
        <w:spacing w:before="60" w:after="60"/>
        <w:ind w:left="210" w:hanging="210"/>
        <w:contextualSpacing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n your case study area, what are specifications of climate change with regards to natural conditions of agricultural soil management? </w:t>
      </w:r>
    </w:p>
    <w:p>
      <w:pPr>
        <w:pStyle w:val="Listenabsatz"/>
        <w:numPr>
          <w:ilvl w:val="0"/>
          <w:numId w:val="1"/>
        </w:numPr>
        <w:spacing w:before="60" w:after="60"/>
        <w:ind w:left="210" w:hanging="210"/>
        <w:contextualSpacing w:val="false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at management practices stakeholders adapt/ed in addressing the climate change?</w:t>
      </w:r>
    </w:p>
    <w:p>
      <w:pPr>
        <w:pStyle w:val="Listenabsatz"/>
        <w:numPr>
          <w:ilvl w:val="0"/>
          <w:numId w:val="1"/>
        </w:numPr>
        <w:spacing w:before="60" w:after="60"/>
        <w:ind w:left="210" w:hanging="210"/>
        <w:contextualSpacing w:val="false"/>
        <w:jc w:val="both"/>
        <w:rPr/>
      </w:pPr>
      <w:r>
        <w:rPr>
          <w:rFonts w:cs="Times New Roman" w:ascii="Times New Roman" w:hAnsi="Times New Roman"/>
          <w:lang w:val="en-US"/>
        </w:rPr>
        <w:t>What is the impact of your management practices on soil threats (positive/negative) and on soil functions (positive/negative)?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ListenabsatzZchn">
    <w:name w:val="Listenabsatz Zchn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Cs w:val="18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2:15:00Z</dcterms:created>
  <dc:creator>hamidov</dc:creator>
  <dc:description/>
  <dc:language>en-US</dc:language>
  <cp:lastModifiedBy>hamidov</cp:lastModifiedBy>
  <cp:lastPrinted>2016-05-10T08:42:00Z</cp:lastPrinted>
  <dcterms:modified xsi:type="dcterms:W3CDTF">2018-02-13T12:15:00Z</dcterms:modified>
  <cp:revision>2</cp:revision>
  <dc:subject/>
  <dc:title/>
</cp:coreProperties>
</file>